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D0A" w:rsidRDefault="00724D0A" w:rsidP="00724D0A">
      <w:pPr>
        <w:rPr>
          <w:rFonts w:ascii="Times New Roman" w:hAnsi="Times New Roman" w:cs="Times New Roman"/>
        </w:rPr>
      </w:pPr>
      <w:r w:rsidRPr="000C3CFC">
        <w:rPr>
          <w:rFonts w:ascii="Times New Roman" w:hAnsi="Times New Roman" w:cs="Times New Roman"/>
          <w:b/>
        </w:rPr>
        <w:t>S1 Table. List</w:t>
      </w:r>
      <w:r w:rsidRPr="00724D0A">
        <w:rPr>
          <w:rFonts w:ascii="Times New Roman" w:hAnsi="Times New Roman" w:cs="Times New Roman"/>
          <w:b/>
        </w:rPr>
        <w:t xml:space="preserve"> of turtle specimens sampled to assess diatom assemblages on the carapaces of snapping turtles.</w:t>
      </w:r>
      <w:r>
        <w:rPr>
          <w:rFonts w:ascii="Times New Roman" w:hAnsi="Times New Roman" w:cs="Times New Roman"/>
        </w:rPr>
        <w:t xml:space="preserve"> Museums are: OMNH = Sam Noble Oklahoma Museum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of Natural History, Norman, Oklahoma; FMNH = Field Museum of Natural History, Chicago, Illinois.</w:t>
      </w:r>
    </w:p>
    <w:p w:rsidR="00724D0A" w:rsidRDefault="00724D0A" w:rsidP="00724D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956"/>
        <w:gridCol w:w="1676"/>
        <w:gridCol w:w="1056"/>
        <w:gridCol w:w="2009"/>
      </w:tblGrid>
      <w:tr w:rsidR="00724D0A" w:rsidRPr="00196BFD" w:rsidTr="00427E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Muse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</w:tr>
      <w:tr w:rsidR="00724D0A" w:rsidRPr="00196BFD" w:rsidTr="00427E90">
        <w:tc>
          <w:tcPr>
            <w:tcW w:w="0" w:type="auto"/>
            <w:tcBorders>
              <w:top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 Coun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6 Oct 19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7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6 Oct 1926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1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6 Oct 1926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3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Apr 1932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7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2 May 1935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93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ray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Aug 1951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3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wnee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Mar 1928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1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le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0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le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May 1931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O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1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 May 1926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2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 Jun 1926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9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 Jun 1926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1</w:t>
            </w:r>
          </w:p>
        </w:tc>
      </w:tr>
      <w:tr w:rsidR="00724D0A" w:rsidRPr="00196BFD" w:rsidTr="00427E90">
        <w:trPr>
          <w:trHeight w:val="233"/>
        </w:trPr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 Jun 1926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2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 Aug 1941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75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 Page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24 Jun 1934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38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undy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1 Jun 1941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98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Sep 1922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1</w:t>
            </w:r>
          </w:p>
        </w:tc>
      </w:tr>
      <w:tr w:rsidR="00724D0A" w:rsidRPr="00196BFD" w:rsidTr="00427E90"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hAnsi="Times New Roman" w:cs="Times New Roman"/>
                <w:sz w:val="24"/>
                <w:szCs w:val="24"/>
              </w:rPr>
              <w:t>4 Jun 1925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8</w:t>
            </w:r>
          </w:p>
        </w:tc>
      </w:tr>
      <w:tr w:rsidR="00724D0A" w:rsidRPr="00196BFD" w:rsidTr="00427E90"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Aug 1936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4</w:t>
            </w:r>
          </w:p>
        </w:tc>
      </w:tr>
      <w:tr w:rsidR="00724D0A" w:rsidRPr="00196BFD" w:rsidTr="00427E90"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ine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Jul 1946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77</w:t>
            </w:r>
          </w:p>
        </w:tc>
      </w:tr>
      <w:tr w:rsidR="00724D0A" w:rsidRPr="00196BFD" w:rsidTr="00427E90"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Jul 1929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7</w:t>
            </w:r>
          </w:p>
        </w:tc>
      </w:tr>
      <w:tr w:rsidR="00724D0A" w:rsidRPr="00196BFD" w:rsidTr="00427E90"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Aug 1927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57</w:t>
            </w:r>
          </w:p>
        </w:tc>
      </w:tr>
      <w:tr w:rsidR="00724D0A" w:rsidRPr="00196BFD" w:rsidTr="00427E90"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roe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Jul 1931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10</w:t>
            </w:r>
          </w:p>
        </w:tc>
      </w:tr>
      <w:tr w:rsidR="00724D0A" w:rsidRPr="00196BFD" w:rsidTr="00427E90"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toga County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Jun 1932</w:t>
            </w:r>
          </w:p>
        </w:tc>
        <w:tc>
          <w:tcPr>
            <w:tcW w:w="0" w:type="auto"/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</w:tcPr>
          <w:p w:rsidR="00724D0A" w:rsidRPr="00D474A2" w:rsidRDefault="00724D0A" w:rsidP="00427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07</w:t>
            </w:r>
          </w:p>
        </w:tc>
      </w:tr>
      <w:tr w:rsidR="00724D0A" w:rsidRPr="00196BFD" w:rsidTr="00427E90">
        <w:tc>
          <w:tcPr>
            <w:tcW w:w="0" w:type="auto"/>
            <w:tcBorders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Wayne Coun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Jul 19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4D0A" w:rsidRPr="00D474A2" w:rsidRDefault="00724D0A" w:rsidP="00427E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</w:tbl>
    <w:p w:rsidR="007D46C3" w:rsidRDefault="000C3CFC"/>
    <w:sectPr w:rsidR="007D4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60A"/>
    <w:rsid w:val="000C3CFC"/>
    <w:rsid w:val="00724D0A"/>
    <w:rsid w:val="008149B8"/>
    <w:rsid w:val="009B760A"/>
    <w:rsid w:val="00F4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0C94C-6A22-4DF1-B288-F78ECBFC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24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D0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</dc:creator>
  <cp:keywords/>
  <dc:description/>
  <cp:lastModifiedBy>Shelly</cp:lastModifiedBy>
  <cp:revision>3</cp:revision>
  <dcterms:created xsi:type="dcterms:W3CDTF">2016-12-02T03:50:00Z</dcterms:created>
  <dcterms:modified xsi:type="dcterms:W3CDTF">2016-12-02T04:05:00Z</dcterms:modified>
</cp:coreProperties>
</file>